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39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71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able S1. The full names and corresponding abbreviations of tumor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Cohor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Full nam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Adrenocortical 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BL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ladder Urothelial 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B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reast invasive 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CE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Cervical squamous cell carcinoma and endocervical adeno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C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Cholangio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C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Colon adeno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COAD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Colon adenocarcinoma/Rectum adenocarcinoma Esophageal 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DL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Lymphoid Neoplasm Diffuse Large B-cell Lymph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E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Esophageal 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FP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FFPE Pilot Phase I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Glioblastoma multifor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GBML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Gli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HN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Head and Neck squamous cell 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K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Kidney Chromophob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KI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Pan-kidney cohort (KICH+KIRC+KIR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KI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Kidney renal clear cell 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KI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Kidney renal papillary cell 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LA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Acute Myeloid Leukem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L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rain Lower Grade Gli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LI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Liver hepatocellular 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Lung adeno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Lung squamous cell 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ME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esotheli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Ovarian serous cystadeno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P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Pancreatic adeno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PC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Pheochromocytoma and Paragangli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PR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Prostate adeno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ectum adeno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S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Sarc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ST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Stomach adeno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SK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Skin Cutaneous Mela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S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Stomach and Esophageal 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esticular Germ Cell Tum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TH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hyroid 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TH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hym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UC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Uterine Corpus Endometrial 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U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Uterine Carcinosarc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CGA-U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Uveal Mela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ARGET-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Osteosarc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ARGET-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Acute Lymphoblastic Leukem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ARGET-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Neuroblast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ARGET-W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ind w:left="0"/>
              <w:jc w:val="both"/>
              <w:rPr>
                <w:rFonts w:ascii="Minion Pro" w:hAnsi="Minion Pro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High-Risk Wilms Tumor</w:t>
            </w:r>
          </w:p>
        </w:tc>
      </w:tr>
    </w:tbl>
    <w:p>
      <w:pPr>
        <w:pStyle w:val="2"/>
        <w:ind w:left="0"/>
        <w:jc w:val="both"/>
        <w:rPr>
          <w:rFonts w:ascii="Minion Pro" w:hAnsi="Minion Pro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ind w:left="0"/>
        <w:jc w:val="both"/>
        <w:rPr>
          <w:rFonts w:ascii="Minion Pro" w:hAnsi="Minion Pro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ind w:left="0"/>
        <w:jc w:val="both"/>
        <w:rPr>
          <w:rFonts w:ascii="Minion Pro" w:hAnsi="Minion Pro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ind w:left="0"/>
        <w:jc w:val="both"/>
        <w:rPr>
          <w:rFonts w:ascii="Minion Pro" w:hAnsi="Minion Pro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ind w:left="0"/>
        <w:jc w:val="both"/>
        <w:rPr>
          <w:rFonts w:ascii="Minion Pro" w:hAnsi="Minion Pro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ind w:left="0"/>
        <w:jc w:val="both"/>
        <w:rPr>
          <w:rFonts w:ascii="Minion Pro" w:hAnsi="Minion Pro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ind w:left="0"/>
        <w:jc w:val="both"/>
        <w:rPr>
          <w:rFonts w:ascii="Minion Pro" w:hAnsi="Minion Pro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ind w:left="0"/>
        <w:jc w:val="both"/>
        <w:rPr>
          <w:rFonts w:ascii="Minion Pro" w:hAnsi="Minion Pro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ind w:left="0"/>
        <w:jc w:val="both"/>
        <w:rPr>
          <w:rFonts w:ascii="Minion Pro" w:hAnsi="Minion Pro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ind w:left="0"/>
        <w:jc w:val="both"/>
        <w:rPr>
          <w:rFonts w:ascii="Minion Pro" w:hAnsi="Minion Pro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ind w:left="0"/>
        <w:jc w:val="both"/>
        <w:rPr>
          <w:rFonts w:ascii="Minion Pro" w:hAnsi="Minion Pro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before="98"/>
        <w:ind w:left="500" w:right="504"/>
        <w:jc w:val="both"/>
        <w:rPr>
          <w:rFonts w:ascii="Minion Pro" w:hAnsi="Minion Pro"/>
          <w:b/>
          <w:bCs/>
          <w:color w:val="000000" w:themeColor="text1"/>
          <w:sz w:val="18"/>
          <w14:textFill>
            <w14:solidFill>
              <w14:schemeClr w14:val="tx1"/>
            </w14:solidFill>
          </w14:textFill>
        </w:rPr>
      </w:pPr>
      <w:bookmarkStart w:id="0" w:name="_bookmark4"/>
      <w:bookmarkEnd w:id="0"/>
      <w:bookmarkStart w:id="1" w:name="Ex_vivo_Gene_Therapies"/>
      <w:bookmarkEnd w:id="1"/>
      <w:r>
        <w:rPr>
          <w:rFonts w:hint="eastAsia" w:ascii="Minion Pro" w:hAnsi="Minion Pro" w:eastAsia="宋体"/>
          <w:b/>
          <w:bCs/>
          <w:color w:val="000000" w:themeColor="text1"/>
          <w:sz w:val="18"/>
          <w:lang w:eastAsia="zh-CN"/>
          <w14:textFill>
            <w14:solidFill>
              <w14:schemeClr w14:val="tx1"/>
            </w14:solidFill>
          </w14:textFill>
        </w:rPr>
        <w:t>Table S2</w:t>
      </w:r>
      <w:r>
        <w:rPr>
          <w:rFonts w:ascii="Minion Pro" w:hAnsi="Minion Pro"/>
          <w:b/>
          <w:bCs/>
          <w:color w:val="000000" w:themeColor="text1"/>
          <w:sz w:val="18"/>
          <w14:textFill>
            <w14:solidFill>
              <w14:schemeClr w14:val="tx1"/>
            </w14:solidFill>
          </w14:textFill>
        </w:rPr>
        <w:t xml:space="preserve">. Details of diagnostic ROC for </w:t>
      </w:r>
      <w:r>
        <w:rPr>
          <w:rFonts w:hint="eastAsia" w:ascii="Minion Pro" w:hAnsi="Minion Pro"/>
          <w:b/>
          <w:bCs/>
          <w:i/>
          <w:color w:val="000000" w:themeColor="text1"/>
          <w:sz w:val="18"/>
          <w:lang w:eastAsia="zh-CN"/>
          <w14:textFill>
            <w14:solidFill>
              <w14:schemeClr w14:val="tx1"/>
            </w14:solidFill>
          </w14:textFill>
        </w:rPr>
        <w:t>DLAT</w:t>
      </w:r>
      <w:r>
        <w:rPr>
          <w:rFonts w:ascii="Minion Pro" w:hAnsi="Minion Pro"/>
          <w:b/>
          <w:bCs/>
          <w:color w:val="000000" w:themeColor="text1"/>
          <w:sz w:val="18"/>
          <w14:textFill>
            <w14:solidFill>
              <w14:schemeClr w14:val="tx1"/>
            </w14:solidFill>
          </w14:textFill>
        </w:rPr>
        <w:t xml:space="preserve"> in pan-cancer.</w:t>
      </w:r>
    </w:p>
    <w:tbl>
      <w:tblPr>
        <w:tblStyle w:val="4"/>
        <w:tblW w:w="8914" w:type="pct"/>
        <w:tblInd w:w="-28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401"/>
        <w:gridCol w:w="1289"/>
        <w:gridCol w:w="2224"/>
        <w:gridCol w:w="1407"/>
        <w:gridCol w:w="1352"/>
        <w:gridCol w:w="1599"/>
        <w:gridCol w:w="1592"/>
        <w:gridCol w:w="1592"/>
        <w:gridCol w:w="13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8" w:hRule="atLeast"/>
        </w:trPr>
        <w:tc>
          <w:tcPr>
            <w:tcW w:w="4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umor type</w:t>
            </w:r>
          </w:p>
        </w:tc>
        <w:tc>
          <w:tcPr>
            <w:tcW w:w="46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umor(n)</w:t>
            </w:r>
          </w:p>
        </w:tc>
        <w:tc>
          <w:tcPr>
            <w:tcW w:w="42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Normal(n)</w:t>
            </w:r>
          </w:p>
        </w:tc>
        <w:tc>
          <w:tcPr>
            <w:tcW w:w="73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AUC(CI)</w:t>
            </w:r>
          </w:p>
        </w:tc>
        <w:tc>
          <w:tcPr>
            <w:tcW w:w="46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cut-off</w:t>
            </w:r>
          </w:p>
        </w:tc>
        <w:tc>
          <w:tcPr>
            <w:tcW w:w="44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52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52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Positive predictive value</w:t>
            </w:r>
          </w:p>
        </w:tc>
        <w:tc>
          <w:tcPr>
            <w:tcW w:w="52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Negative predictive value</w:t>
            </w:r>
          </w:p>
        </w:tc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Y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tcBorders>
              <w:top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ACC</w:t>
            </w:r>
          </w:p>
        </w:tc>
        <w:tc>
          <w:tcPr>
            <w:tcW w:w="461" w:type="pct"/>
            <w:tcBorders>
              <w:top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424" w:type="pct"/>
            <w:tcBorders>
              <w:top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28</w:t>
            </w:r>
          </w:p>
        </w:tc>
        <w:tc>
          <w:tcPr>
            <w:tcW w:w="732" w:type="pct"/>
            <w:tcBorders>
              <w:top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16 (0.530-0.702)</w:t>
            </w:r>
          </w:p>
        </w:tc>
        <w:tc>
          <w:tcPr>
            <w:tcW w:w="463" w:type="pct"/>
            <w:tcBorders>
              <w:top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.464</w:t>
            </w:r>
          </w:p>
        </w:tc>
        <w:tc>
          <w:tcPr>
            <w:tcW w:w="445" w:type="pct"/>
            <w:tcBorders>
              <w:top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06</w:t>
            </w:r>
          </w:p>
        </w:tc>
        <w:tc>
          <w:tcPr>
            <w:tcW w:w="526" w:type="pct"/>
            <w:tcBorders>
              <w:top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05</w:t>
            </w:r>
          </w:p>
        </w:tc>
        <w:tc>
          <w:tcPr>
            <w:tcW w:w="524" w:type="pct"/>
            <w:tcBorders>
              <w:top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09</w:t>
            </w:r>
          </w:p>
        </w:tc>
        <w:tc>
          <w:tcPr>
            <w:tcW w:w="524" w:type="pct"/>
            <w:tcBorders>
              <w:top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30</w:t>
            </w:r>
          </w:p>
        </w:tc>
        <w:tc>
          <w:tcPr>
            <w:tcW w:w="436" w:type="pct"/>
            <w:tcBorders>
              <w:top w:val="single" w:color="auto" w:sz="4" w:space="0"/>
            </w:tcBorders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BLCA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07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15 (0.529-0.701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.918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07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14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69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111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BRCA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099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92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77 (0.540-0.613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.913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02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452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28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287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CESC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06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80 (0.449-0.711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.102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291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CHOL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51 (0.852-1.000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.485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89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73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COAD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90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49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84 (0.748-0.819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.397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79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91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30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48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4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DLBC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44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96 (0.755-0.836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.061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07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266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ESAD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41 (0.605-0.877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.936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00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88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214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79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4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ESCA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82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666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09 (0.772-0.847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.410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54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32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15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98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4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GBM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66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157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77 (0.850-0.904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.978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01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21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391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66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HNSC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02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85 (0.612-0.758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.800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95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96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147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71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3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KICH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07 (0.615-0.799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.260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68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25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82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KIRC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31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12 (0.645-0.780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.943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96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50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14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4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KIRP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89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52 (0.466-0.639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.768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58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433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66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271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LAML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73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000 (1.000-1.000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.542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LGG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23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152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37 (0.817-0.857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.795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93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30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72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86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LIHC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71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23 (0.679-0.768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.872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79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94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37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483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LUAD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15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47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11 (0.783-0.839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.245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88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08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04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98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4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LUSC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98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38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96 (0.766-0.825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.243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26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17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03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68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4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OSCC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29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53 (0.558-0.748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.800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50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81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148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60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OV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27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75 (0.844-0.905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.606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54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09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76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432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PAAD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79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71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68 (0.948-0.988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.743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39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36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39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36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PRAD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96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52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23 (0.573-0.673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.593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33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18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44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341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2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READ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18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07 (0.748-0.866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.438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77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68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00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02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SKCM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69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813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77 (0.542-0.611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.984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29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25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453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02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STAD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14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10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90 (0.864-0.915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.798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21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10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95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97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TGCT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65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82 (0.516-0.648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.819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455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18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00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16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THCA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12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38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01 (0.563-0.639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.164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512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31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42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497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THYM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19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46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756 (0.716-0.795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862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79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452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97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UCEC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81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11 (0.546-0.675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.032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387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60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46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466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3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6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UCS</w:t>
            </w:r>
          </w:p>
        </w:tc>
        <w:tc>
          <w:tcPr>
            <w:tcW w:w="461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4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732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24 (0.522-0.725)</w:t>
            </w:r>
          </w:p>
        </w:tc>
        <w:tc>
          <w:tcPr>
            <w:tcW w:w="463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.026</w:t>
            </w:r>
          </w:p>
        </w:tc>
        <w:tc>
          <w:tcPr>
            <w:tcW w:w="445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333</w:t>
            </w:r>
          </w:p>
        </w:tc>
        <w:tc>
          <w:tcPr>
            <w:tcW w:w="52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962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864</w:t>
            </w:r>
          </w:p>
        </w:tc>
        <w:tc>
          <w:tcPr>
            <w:tcW w:w="524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664</w:t>
            </w:r>
          </w:p>
        </w:tc>
        <w:tc>
          <w:tcPr>
            <w:tcW w:w="436" w:type="pct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295</w:t>
            </w:r>
          </w:p>
        </w:tc>
      </w:tr>
    </w:tbl>
    <w:p>
      <w:pPr>
        <w:spacing w:before="98"/>
        <w:ind w:left="500" w:right="504"/>
        <w:jc w:val="both"/>
        <w:rPr>
          <w:rFonts w:ascii="Minion Pro" w:hAnsi="Minion Pro"/>
          <w:b/>
          <w:bCs/>
          <w:color w:val="000000" w:themeColor="text1"/>
          <w:sz w:val="18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807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555"/>
        <w:gridCol w:w="24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75" w:type="dxa"/>
            <w:gridSpan w:val="3"/>
            <w:shd w:val="clear" w:color="auto" w:fill="auto"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eastAsia"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S3</w:t>
            </w: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. Summary of </w:t>
            </w:r>
            <w:r>
              <w:rPr>
                <w:rFonts w:hint="eastAsia"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Spearman</w:t>
            </w: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’s correlation between </w:t>
            </w:r>
            <w:r>
              <w:rPr>
                <w:rFonts w:hint="eastAsia" w:ascii="Minion Pro" w:hAnsi="Minion Pro"/>
                <w:b/>
                <w:bCs/>
                <w:i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DLAT</w:t>
            </w: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expression and drug response (IC50 value) in cancer cell lines based upon the GDSC datase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Compound</w:t>
            </w:r>
          </w:p>
        </w:tc>
        <w:tc>
          <w:tcPr>
            <w:tcW w:w="25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Correlation</w:t>
            </w:r>
          </w:p>
        </w:tc>
        <w:tc>
          <w:tcPr>
            <w:tcW w:w="24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TRAIL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38285142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03935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elinostat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36070132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01015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XMD14-99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2641635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02239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L-2-105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25302163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02444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ubastatin A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22621849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03326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Selisistat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20096717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05328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SGC0946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19497198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0675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0901317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19028544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0471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CAY10603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17826556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06875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Alectinib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16891385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083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OSI-930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15912064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07694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AZD6482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114984277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35687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GW-2580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13730197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1333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Zibotentan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1367807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10015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Phenformin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11934586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16923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uxolitinib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11427362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1299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PIK-93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11069461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1377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ivozanib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09847262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15183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AK-715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09469185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13393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Quizartinib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09298822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15145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XMD15-27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08947761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17771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KIN001-236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07858055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1788633</w:t>
            </w:r>
          </w:p>
        </w:tc>
      </w:tr>
      <w:tr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XMD13-2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06913317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19495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MS-345541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06701129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186654</w:t>
            </w:r>
          </w:p>
        </w:tc>
      </w:tr>
      <w:tr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WZ3105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06655586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2212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efametinib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106602453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24549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-Fluorouracil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05833006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24041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Ispinesib Mesylate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05601196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2539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ethotrexate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05308162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23689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Sepantronium bromide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04759928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284617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GSK1904529A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03636123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248274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CP466722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01822553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37332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UNC1215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101494357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3570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IX02189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98247837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49163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KIN001-270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96439753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5464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idostaurin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96125469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234262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AKT inhibitor VIII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95098972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76132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STF-62247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93811317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68150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CUDC-101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93370402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8952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L-1-85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93119575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76726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GSK1070916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91759585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88187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Amuvatinib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90261899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93883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Fedratinib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90223595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109112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JW-7-24-1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90079564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107235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NG-25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89582372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1082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rametinib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88445257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123207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PFI-3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88358397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122514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Selumetinib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88011915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15599655</w:t>
            </w:r>
          </w:p>
        </w:tc>
      </w:tr>
      <w:tr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PI-103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87650277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134146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GSK690693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87257224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13770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KIN001-266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86273895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17869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UNC0638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85123351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15949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Enzastaurin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84973785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271536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ZSTK474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84718102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19616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CX-5461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84696287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165132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PD0325901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84285385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192679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Vorinostat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83212195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158828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CP724714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8318285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280226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OSI-027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83147602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18799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anespimycin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8243496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19096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asitinib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81806292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197816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QS11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80614576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348118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SNX-2112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79257241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263717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Idelalisib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77401733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324893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VX-11e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76411383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41592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VX-702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7623772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327465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QL-XI-92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7580014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310185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Navitoclax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75711852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371790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AICA Ribonucleotide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75668884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387007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Y-39983</w:t>
            </w:r>
          </w:p>
        </w:tc>
        <w:tc>
          <w:tcPr>
            <w:tcW w:w="25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-0.075604118</w:t>
            </w:r>
          </w:p>
        </w:tc>
        <w:tc>
          <w:tcPr>
            <w:tcW w:w="24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98"/>
              <w:ind w:left="500" w:right="504"/>
              <w:jc w:val="both"/>
              <w:rPr>
                <w:rFonts w:ascii="Minion Pro" w:hAnsi="Minion Pro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sz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32791392</w:t>
            </w:r>
          </w:p>
        </w:tc>
      </w:tr>
    </w:tbl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nion Pro">
    <w:panose1 w:val="02040703060201020203"/>
    <w:charset w:val="00"/>
    <w:family w:val="roman"/>
    <w:pitch w:val="default"/>
    <w:sig w:usb0="E00002AF" w:usb1="5000E07B" w:usb2="00000000" w:usb3="00000000" w:csb0="0000019F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2ZTgyMzM2Y2JlNGQwZjJkZTlmM2Q4YmQ2NDc5NWYifQ=="/>
  </w:docVars>
  <w:rsids>
    <w:rsidRoot w:val="5D406CAB"/>
    <w:rsid w:val="5D406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autoSpaceDE w:val="0"/>
      <w:autoSpaceDN w:val="0"/>
    </w:pPr>
    <w:rPr>
      <w:rFonts w:ascii="PMingLiU" w:hAnsi="PMingLiU" w:eastAsia="PMingLiU" w:cs="PMingLiU"/>
      <w:sz w:val="22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ind w:left="103"/>
    </w:pPr>
    <w:rPr>
      <w:sz w:val="20"/>
      <w:szCs w:val="20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0T01:58:00Z</dcterms:created>
  <dc:creator>Effy</dc:creator>
  <cp:lastModifiedBy>Effy</cp:lastModifiedBy>
  <dcterms:modified xsi:type="dcterms:W3CDTF">2024-02-20T02:0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DD171569C9349B199F4277D93C18387_11</vt:lpwstr>
  </property>
</Properties>
</file>